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80" w:type="dxa"/>
        <w:tblLook w:val="04A0" w:firstRow="1" w:lastRow="0" w:firstColumn="1" w:lastColumn="0" w:noHBand="0" w:noVBand="1"/>
      </w:tblPr>
      <w:tblGrid>
        <w:gridCol w:w="1873"/>
        <w:gridCol w:w="1896"/>
        <w:gridCol w:w="1835"/>
        <w:gridCol w:w="1138"/>
        <w:gridCol w:w="283"/>
        <w:gridCol w:w="1419"/>
        <w:gridCol w:w="1536"/>
      </w:tblGrid>
      <w:tr w:rsidR="00884A01" w:rsidRPr="00884A01" w14:paraId="770F8FF8" w14:textId="77777777" w:rsidTr="00884A01">
        <w:trPr>
          <w:trHeight w:val="620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503866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E line</w:t>
            </w:r>
          </w:p>
        </w:tc>
        <w:tc>
          <w:tcPr>
            <w:tcW w:w="4880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906B61" w14:textId="77777777" w:rsidR="00884A01" w:rsidRPr="00884A01" w:rsidRDefault="00884A01" w:rsidP="00884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ing results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46FA3" w14:textId="77777777" w:rsidR="00884A01" w:rsidRPr="00884A01" w:rsidRDefault="00884A01" w:rsidP="00884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EB7C62" w14:textId="77777777" w:rsidR="00884A01" w:rsidRPr="00884A01" w:rsidRDefault="00884A01" w:rsidP="00884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henotyping results</w:t>
            </w:r>
          </w:p>
        </w:tc>
      </w:tr>
      <w:tr w:rsidR="00884A01" w:rsidRPr="00884A01" w14:paraId="20CF5168" w14:textId="77777777" w:rsidTr="00884A01">
        <w:trPr>
          <w:trHeight w:val="310"/>
        </w:trPr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30B2A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01DA8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T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E6FE0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6C6E8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986A7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F7C61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cre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34233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84A01" w:rsidRPr="00884A01" w14:paraId="4DA2BAC3" w14:textId="77777777" w:rsidTr="00884A01">
        <w:trPr>
          <w:trHeight w:val="530"/>
        </w:trPr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2C312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9B25D88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Secretor ge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BB1BFF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Lewis gen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72DED8F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O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FF84C1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94B90D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48C18DD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GA</w:t>
            </w:r>
          </w:p>
        </w:tc>
      </w:tr>
      <w:tr w:rsidR="00884A01" w:rsidRPr="00884A01" w14:paraId="739CE326" w14:textId="77777777" w:rsidTr="00884A01">
        <w:trPr>
          <w:trHeight w:val="35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3BAEE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7327A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, s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82917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, 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D4F17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00963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4E140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21644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, </w:t>
            </w: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84A01" w:rsidRPr="00884A01" w14:paraId="6E563EE1" w14:textId="77777777" w:rsidTr="00884A01">
        <w:trPr>
          <w:trHeight w:val="39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32EB3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379A5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,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E8901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, 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02,3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AD1F1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4D794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F181D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CF816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84A01" w:rsidRPr="00884A01" w14:paraId="07E85B08" w14:textId="77777777" w:rsidTr="00884A01">
        <w:trPr>
          <w:trHeight w:val="351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7243D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62494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,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3BAC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, 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C23B4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291B9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3E2D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70144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, </w:t>
            </w: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84A01" w:rsidRPr="00884A01" w14:paraId="028940B8" w14:textId="77777777" w:rsidTr="00884A01">
        <w:trPr>
          <w:trHeight w:val="3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906C3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56446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,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879A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, 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3054D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F1318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C5B70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C8864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84A01" w:rsidRPr="00884A01" w14:paraId="33BAE6DF" w14:textId="77777777" w:rsidTr="00884A01">
        <w:trPr>
          <w:trHeight w:val="3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484E5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, Il, C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B2BED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, 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0C856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, 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26FA6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1F612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9BDF2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8C99A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, </w:t>
            </w: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84A01" w:rsidRPr="00884A01" w14:paraId="50A5530E" w14:textId="77777777" w:rsidTr="00884A01">
        <w:trPr>
          <w:trHeight w:val="38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37CF42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, Il, C1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16CD14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, 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C63149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, 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5DA021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D4C6F7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E1B550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F5B81F" w14:textId="77777777" w:rsidR="00884A01" w:rsidRPr="00884A01" w:rsidRDefault="00884A01" w:rsidP="00884A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, </w:t>
            </w:r>
            <w:proofErr w:type="spellStart"/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</w:t>
            </w:r>
            <w:r w:rsidRPr="00884A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</w:tbl>
    <w:p w14:paraId="5D63D937" w14:textId="7DB012DB" w:rsidR="002F5C2B" w:rsidRPr="00C734F3" w:rsidRDefault="002F5C2B" w:rsidP="00B10E13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sectPr w:rsidR="002F5C2B" w:rsidRPr="00C734F3" w:rsidSect="00E9373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06F4C" w16cex:dateUtc="2020-10-01T20:07:00Z"/>
  <w16cex:commentExtensible w16cex:durableId="23206F9A" w16cex:dateUtc="2020-10-01T20:09:00Z"/>
  <w16cex:commentExtensible w16cex:durableId="23207115" w16cex:dateUtc="2020-10-01T20:15:00Z"/>
  <w16cex:commentExtensible w16cex:durableId="23207982" w16cex:dateUtc="2020-10-01T20:51:00Z"/>
  <w16cex:commentExtensible w16cex:durableId="23207AF3" w16cex:dateUtc="2020-10-01T20:57:00Z"/>
  <w16cex:commentExtensible w16cex:durableId="23207B16" w16cex:dateUtc="2020-10-01T20:58:00Z"/>
  <w16cex:commentExtensible w16cex:durableId="23207CE4" w16cex:dateUtc="2020-10-01T21:05:00Z"/>
  <w16cex:commentExtensible w16cex:durableId="23207D83" w16cex:dateUtc="2020-10-01T21:08:00Z"/>
  <w16cex:commentExtensible w16cex:durableId="23207E77" w16cex:dateUtc="2020-10-01T21:12:00Z"/>
  <w16cex:commentExtensible w16cex:durableId="232080B3" w16cex:dateUtc="2020-10-01T21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08B301" w16cid:durableId="23888F24"/>
  <w16cid:commentId w16cid:paraId="735764DD" w16cid:durableId="23887C53"/>
  <w16cid:commentId w16cid:paraId="6AC35755" w16cid:durableId="23888C00"/>
  <w16cid:commentId w16cid:paraId="7577D317" w16cid:durableId="2388905F"/>
  <w16cid:commentId w16cid:paraId="61FC77B1" w16cid:durableId="238890A0"/>
  <w16cid:commentId w16cid:paraId="2DAD43CC" w16cid:durableId="23888F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F1C25B" w14:textId="77777777" w:rsidR="009C0A14" w:rsidRDefault="009C0A14" w:rsidP="00A144AA">
      <w:pPr>
        <w:spacing w:after="0" w:line="240" w:lineRule="auto"/>
      </w:pPr>
      <w:r>
        <w:separator/>
      </w:r>
    </w:p>
  </w:endnote>
  <w:endnote w:type="continuationSeparator" w:id="0">
    <w:p w14:paraId="529AEEBA" w14:textId="77777777" w:rsidR="009C0A14" w:rsidRDefault="009C0A14" w:rsidP="00A144AA">
      <w:pPr>
        <w:spacing w:after="0" w:line="240" w:lineRule="auto"/>
      </w:pPr>
      <w:r>
        <w:continuationSeparator/>
      </w:r>
    </w:p>
  </w:endnote>
  <w:endnote w:type="continuationNotice" w:id="1">
    <w:p w14:paraId="54FA9255" w14:textId="77777777" w:rsidR="009C0A14" w:rsidRDefault="009C0A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5830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145E8" w14:textId="1F4D645D" w:rsidR="00D319D7" w:rsidRDefault="00D319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A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F3BB22" w14:textId="77777777" w:rsidR="00D319D7" w:rsidRDefault="00D319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CF2C0B" w14:textId="77777777" w:rsidR="009C0A14" w:rsidRDefault="009C0A14" w:rsidP="00A144AA">
      <w:pPr>
        <w:spacing w:after="0" w:line="240" w:lineRule="auto"/>
      </w:pPr>
      <w:r>
        <w:separator/>
      </w:r>
    </w:p>
  </w:footnote>
  <w:footnote w:type="continuationSeparator" w:id="0">
    <w:p w14:paraId="07739DCC" w14:textId="77777777" w:rsidR="009C0A14" w:rsidRDefault="009C0A14" w:rsidP="00A144AA">
      <w:pPr>
        <w:spacing w:after="0" w:line="240" w:lineRule="auto"/>
      </w:pPr>
      <w:r>
        <w:continuationSeparator/>
      </w:r>
    </w:p>
  </w:footnote>
  <w:footnote w:type="continuationNotice" w:id="1">
    <w:p w14:paraId="405244F0" w14:textId="77777777" w:rsidR="009C0A14" w:rsidRDefault="009C0A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94B28"/>
    <w:multiLevelType w:val="hybridMultilevel"/>
    <w:tmpl w:val="358A4D10"/>
    <w:lvl w:ilvl="0" w:tplc="AD9840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449F2"/>
    <w:multiLevelType w:val="hybridMultilevel"/>
    <w:tmpl w:val="27F430B4"/>
    <w:lvl w:ilvl="0" w:tplc="C4EE68E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210947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1C400B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22AC1A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5A8533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154E1A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0E0D4D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3B2DCA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EECBEC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C21ABC"/>
    <w:multiLevelType w:val="hybridMultilevel"/>
    <w:tmpl w:val="E3E20202"/>
    <w:lvl w:ilvl="0" w:tplc="AD0C4F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9A0A6A"/>
    <w:multiLevelType w:val="hybridMultilevel"/>
    <w:tmpl w:val="8620EFF0"/>
    <w:lvl w:ilvl="0" w:tplc="FB3484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67D6D"/>
    <w:multiLevelType w:val="hybridMultilevel"/>
    <w:tmpl w:val="5B10FE16"/>
    <w:lvl w:ilvl="0" w:tplc="968C11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0d5pzshfpprvedwx7p52sisx0z5xpssv05&quot;&gt;New Insights HuNoV cultivation in HIEs-03272020 Copy&lt;record-ids&gt;&lt;item&gt;4&lt;/item&gt;&lt;item&gt;5&lt;/item&gt;&lt;item&gt;6&lt;/item&gt;&lt;item&gt;7&lt;/item&gt;&lt;item&gt;8&lt;/item&gt;&lt;item&gt;9&lt;/item&gt;&lt;item&gt;12&lt;/item&gt;&lt;item&gt;13&lt;/item&gt;&lt;item&gt;20&lt;/item&gt;&lt;item&gt;21&lt;/item&gt;&lt;item&gt;22&lt;/item&gt;&lt;item&gt;25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4&lt;/item&gt;&lt;item&gt;56&lt;/item&gt;&lt;item&gt;57&lt;/item&gt;&lt;item&gt;58&lt;/item&gt;&lt;item&gt;61&lt;/item&gt;&lt;item&gt;62&lt;/item&gt;&lt;item&gt;63&lt;/item&gt;&lt;item&gt;64&lt;/item&gt;&lt;item&gt;65&lt;/item&gt;&lt;item&gt;66&lt;/item&gt;&lt;item&gt;68&lt;/item&gt;&lt;item&gt;69&lt;/item&gt;&lt;item&gt;70&lt;/item&gt;&lt;/record-ids&gt;&lt;/item&gt;&lt;/Libraries&gt;"/>
  </w:docVars>
  <w:rsids>
    <w:rsidRoot w:val="003C4D11"/>
    <w:rsid w:val="00000DC4"/>
    <w:rsid w:val="00001ADE"/>
    <w:rsid w:val="000039AC"/>
    <w:rsid w:val="000065CB"/>
    <w:rsid w:val="000067AC"/>
    <w:rsid w:val="00010381"/>
    <w:rsid w:val="000125C9"/>
    <w:rsid w:val="00013E74"/>
    <w:rsid w:val="0001405B"/>
    <w:rsid w:val="0001583B"/>
    <w:rsid w:val="00026FF0"/>
    <w:rsid w:val="00027281"/>
    <w:rsid w:val="00031B7A"/>
    <w:rsid w:val="00034A00"/>
    <w:rsid w:val="000376BE"/>
    <w:rsid w:val="00043683"/>
    <w:rsid w:val="00050416"/>
    <w:rsid w:val="00050EEF"/>
    <w:rsid w:val="00050F00"/>
    <w:rsid w:val="00051D31"/>
    <w:rsid w:val="00060F7F"/>
    <w:rsid w:val="000641A7"/>
    <w:rsid w:val="000653FC"/>
    <w:rsid w:val="00067621"/>
    <w:rsid w:val="000700BB"/>
    <w:rsid w:val="00071EAD"/>
    <w:rsid w:val="00072245"/>
    <w:rsid w:val="000722DC"/>
    <w:rsid w:val="00074C52"/>
    <w:rsid w:val="00076941"/>
    <w:rsid w:val="0007789F"/>
    <w:rsid w:val="00080409"/>
    <w:rsid w:val="00082C3C"/>
    <w:rsid w:val="000838B1"/>
    <w:rsid w:val="0008547E"/>
    <w:rsid w:val="00085C23"/>
    <w:rsid w:val="00085D49"/>
    <w:rsid w:val="00086E1B"/>
    <w:rsid w:val="000925FB"/>
    <w:rsid w:val="00092760"/>
    <w:rsid w:val="000938D0"/>
    <w:rsid w:val="000946FF"/>
    <w:rsid w:val="000951D1"/>
    <w:rsid w:val="000957C9"/>
    <w:rsid w:val="000958DC"/>
    <w:rsid w:val="00096B1A"/>
    <w:rsid w:val="00096B6A"/>
    <w:rsid w:val="000974D9"/>
    <w:rsid w:val="000A043C"/>
    <w:rsid w:val="000A187B"/>
    <w:rsid w:val="000A39C5"/>
    <w:rsid w:val="000A3B9E"/>
    <w:rsid w:val="000A667C"/>
    <w:rsid w:val="000A68F8"/>
    <w:rsid w:val="000A6ACD"/>
    <w:rsid w:val="000A7095"/>
    <w:rsid w:val="000A7753"/>
    <w:rsid w:val="000A7769"/>
    <w:rsid w:val="000B041F"/>
    <w:rsid w:val="000B1469"/>
    <w:rsid w:val="000B2025"/>
    <w:rsid w:val="000B249C"/>
    <w:rsid w:val="000B5E5D"/>
    <w:rsid w:val="000B766C"/>
    <w:rsid w:val="000C4E8E"/>
    <w:rsid w:val="000C76D7"/>
    <w:rsid w:val="000D0AA8"/>
    <w:rsid w:val="000D137E"/>
    <w:rsid w:val="000D537F"/>
    <w:rsid w:val="000E12CE"/>
    <w:rsid w:val="000E25AA"/>
    <w:rsid w:val="000E25C0"/>
    <w:rsid w:val="000E4198"/>
    <w:rsid w:val="000E5414"/>
    <w:rsid w:val="000F0A3A"/>
    <w:rsid w:val="000F1B81"/>
    <w:rsid w:val="000F2D06"/>
    <w:rsid w:val="000F5B20"/>
    <w:rsid w:val="00101650"/>
    <w:rsid w:val="00104FD5"/>
    <w:rsid w:val="00106362"/>
    <w:rsid w:val="001117C5"/>
    <w:rsid w:val="00112317"/>
    <w:rsid w:val="00114657"/>
    <w:rsid w:val="00116313"/>
    <w:rsid w:val="001165A2"/>
    <w:rsid w:val="001169B2"/>
    <w:rsid w:val="0012048E"/>
    <w:rsid w:val="00120657"/>
    <w:rsid w:val="00120976"/>
    <w:rsid w:val="001240F6"/>
    <w:rsid w:val="0012421F"/>
    <w:rsid w:val="00127104"/>
    <w:rsid w:val="00133042"/>
    <w:rsid w:val="001348C3"/>
    <w:rsid w:val="0013611E"/>
    <w:rsid w:val="001368E6"/>
    <w:rsid w:val="00137FFB"/>
    <w:rsid w:val="00142869"/>
    <w:rsid w:val="0015046E"/>
    <w:rsid w:val="001569EA"/>
    <w:rsid w:val="0016168A"/>
    <w:rsid w:val="00162584"/>
    <w:rsid w:val="00165303"/>
    <w:rsid w:val="001659D9"/>
    <w:rsid w:val="001673AB"/>
    <w:rsid w:val="0017021E"/>
    <w:rsid w:val="00170220"/>
    <w:rsid w:val="0017046B"/>
    <w:rsid w:val="001762C1"/>
    <w:rsid w:val="001764BA"/>
    <w:rsid w:val="00177BEF"/>
    <w:rsid w:val="00180F95"/>
    <w:rsid w:val="0018261F"/>
    <w:rsid w:val="0018372F"/>
    <w:rsid w:val="00185899"/>
    <w:rsid w:val="00186D83"/>
    <w:rsid w:val="00190948"/>
    <w:rsid w:val="001929EA"/>
    <w:rsid w:val="001970ED"/>
    <w:rsid w:val="001A0493"/>
    <w:rsid w:val="001A0581"/>
    <w:rsid w:val="001A236D"/>
    <w:rsid w:val="001A34D3"/>
    <w:rsid w:val="001A5EE2"/>
    <w:rsid w:val="001A7838"/>
    <w:rsid w:val="001B33F5"/>
    <w:rsid w:val="001B7C80"/>
    <w:rsid w:val="001C13A2"/>
    <w:rsid w:val="001C4E4B"/>
    <w:rsid w:val="001D07A4"/>
    <w:rsid w:val="001D10F0"/>
    <w:rsid w:val="001D2250"/>
    <w:rsid w:val="001D2570"/>
    <w:rsid w:val="001D25E8"/>
    <w:rsid w:val="001D3093"/>
    <w:rsid w:val="001D3CC9"/>
    <w:rsid w:val="001D3FBA"/>
    <w:rsid w:val="001D5926"/>
    <w:rsid w:val="001D5EAD"/>
    <w:rsid w:val="001D608E"/>
    <w:rsid w:val="001E2862"/>
    <w:rsid w:val="001E2DD1"/>
    <w:rsid w:val="001E367B"/>
    <w:rsid w:val="001E6243"/>
    <w:rsid w:val="001E7235"/>
    <w:rsid w:val="001E75B1"/>
    <w:rsid w:val="001F037B"/>
    <w:rsid w:val="001F558D"/>
    <w:rsid w:val="001F5F60"/>
    <w:rsid w:val="001F7C0A"/>
    <w:rsid w:val="002018C9"/>
    <w:rsid w:val="0020299E"/>
    <w:rsid w:val="00202C50"/>
    <w:rsid w:val="0020479A"/>
    <w:rsid w:val="00204D12"/>
    <w:rsid w:val="00204E21"/>
    <w:rsid w:val="00205CC4"/>
    <w:rsid w:val="002063AC"/>
    <w:rsid w:val="0021256D"/>
    <w:rsid w:val="00212813"/>
    <w:rsid w:val="00213741"/>
    <w:rsid w:val="00214ED8"/>
    <w:rsid w:val="00217C94"/>
    <w:rsid w:val="00222BD3"/>
    <w:rsid w:val="002231D3"/>
    <w:rsid w:val="002238C2"/>
    <w:rsid w:val="002247B9"/>
    <w:rsid w:val="00224CB4"/>
    <w:rsid w:val="00225E03"/>
    <w:rsid w:val="00226A8A"/>
    <w:rsid w:val="00227E60"/>
    <w:rsid w:val="00232778"/>
    <w:rsid w:val="002348BF"/>
    <w:rsid w:val="002366AC"/>
    <w:rsid w:val="00240653"/>
    <w:rsid w:val="0024087E"/>
    <w:rsid w:val="00243FB4"/>
    <w:rsid w:val="00245448"/>
    <w:rsid w:val="00251665"/>
    <w:rsid w:val="00251C6E"/>
    <w:rsid w:val="00253DA7"/>
    <w:rsid w:val="002543EF"/>
    <w:rsid w:val="002564EA"/>
    <w:rsid w:val="00257B26"/>
    <w:rsid w:val="00263221"/>
    <w:rsid w:val="0026350F"/>
    <w:rsid w:val="002636A3"/>
    <w:rsid w:val="00263724"/>
    <w:rsid w:val="00265A82"/>
    <w:rsid w:val="00265EC4"/>
    <w:rsid w:val="00270FBE"/>
    <w:rsid w:val="0027111B"/>
    <w:rsid w:val="00271236"/>
    <w:rsid w:val="00271486"/>
    <w:rsid w:val="002727DD"/>
    <w:rsid w:val="002734B9"/>
    <w:rsid w:val="0027421D"/>
    <w:rsid w:val="00274821"/>
    <w:rsid w:val="00274FC0"/>
    <w:rsid w:val="00274FCE"/>
    <w:rsid w:val="00284C77"/>
    <w:rsid w:val="002851E8"/>
    <w:rsid w:val="00285B72"/>
    <w:rsid w:val="002865F6"/>
    <w:rsid w:val="00287F20"/>
    <w:rsid w:val="0029488F"/>
    <w:rsid w:val="00295038"/>
    <w:rsid w:val="00295F38"/>
    <w:rsid w:val="002A2644"/>
    <w:rsid w:val="002A39F7"/>
    <w:rsid w:val="002A4612"/>
    <w:rsid w:val="002A6CF5"/>
    <w:rsid w:val="002B0B11"/>
    <w:rsid w:val="002B158D"/>
    <w:rsid w:val="002B247B"/>
    <w:rsid w:val="002B2500"/>
    <w:rsid w:val="002B2D59"/>
    <w:rsid w:val="002B3806"/>
    <w:rsid w:val="002B5E8C"/>
    <w:rsid w:val="002B608D"/>
    <w:rsid w:val="002B75AA"/>
    <w:rsid w:val="002C0513"/>
    <w:rsid w:val="002C1C13"/>
    <w:rsid w:val="002C51E3"/>
    <w:rsid w:val="002C6C72"/>
    <w:rsid w:val="002C6C78"/>
    <w:rsid w:val="002D0B59"/>
    <w:rsid w:val="002D2572"/>
    <w:rsid w:val="002D3FDF"/>
    <w:rsid w:val="002D48D2"/>
    <w:rsid w:val="002D5B62"/>
    <w:rsid w:val="002D60C6"/>
    <w:rsid w:val="002D6CD4"/>
    <w:rsid w:val="002D729D"/>
    <w:rsid w:val="002D7583"/>
    <w:rsid w:val="002E111C"/>
    <w:rsid w:val="002E15CE"/>
    <w:rsid w:val="002E6827"/>
    <w:rsid w:val="002E701E"/>
    <w:rsid w:val="002F4382"/>
    <w:rsid w:val="002F5C2B"/>
    <w:rsid w:val="002F64C5"/>
    <w:rsid w:val="00301EAC"/>
    <w:rsid w:val="0030322A"/>
    <w:rsid w:val="0030329B"/>
    <w:rsid w:val="00307650"/>
    <w:rsid w:val="00313926"/>
    <w:rsid w:val="0031551F"/>
    <w:rsid w:val="00315584"/>
    <w:rsid w:val="003177FA"/>
    <w:rsid w:val="003179FE"/>
    <w:rsid w:val="00321D5E"/>
    <w:rsid w:val="00322FED"/>
    <w:rsid w:val="00323498"/>
    <w:rsid w:val="0032406E"/>
    <w:rsid w:val="00324B08"/>
    <w:rsid w:val="0032557B"/>
    <w:rsid w:val="00330D34"/>
    <w:rsid w:val="003310E4"/>
    <w:rsid w:val="00331D0A"/>
    <w:rsid w:val="003342E4"/>
    <w:rsid w:val="00334852"/>
    <w:rsid w:val="00336539"/>
    <w:rsid w:val="003376CE"/>
    <w:rsid w:val="003377CE"/>
    <w:rsid w:val="003413D7"/>
    <w:rsid w:val="0034296B"/>
    <w:rsid w:val="00342C11"/>
    <w:rsid w:val="00342F58"/>
    <w:rsid w:val="00343752"/>
    <w:rsid w:val="00344839"/>
    <w:rsid w:val="003449CB"/>
    <w:rsid w:val="003455E1"/>
    <w:rsid w:val="00350ACA"/>
    <w:rsid w:val="00350CFC"/>
    <w:rsid w:val="00353FEE"/>
    <w:rsid w:val="0035536A"/>
    <w:rsid w:val="003571F6"/>
    <w:rsid w:val="00357840"/>
    <w:rsid w:val="0035788B"/>
    <w:rsid w:val="003612EC"/>
    <w:rsid w:val="00364B27"/>
    <w:rsid w:val="00366631"/>
    <w:rsid w:val="003727F4"/>
    <w:rsid w:val="00373104"/>
    <w:rsid w:val="00375A47"/>
    <w:rsid w:val="00375DAC"/>
    <w:rsid w:val="003815AB"/>
    <w:rsid w:val="0038267A"/>
    <w:rsid w:val="00385967"/>
    <w:rsid w:val="00392946"/>
    <w:rsid w:val="003937FB"/>
    <w:rsid w:val="00394FA5"/>
    <w:rsid w:val="00397C3F"/>
    <w:rsid w:val="003A0B82"/>
    <w:rsid w:val="003A0F26"/>
    <w:rsid w:val="003A3C34"/>
    <w:rsid w:val="003A5547"/>
    <w:rsid w:val="003B0A02"/>
    <w:rsid w:val="003B1354"/>
    <w:rsid w:val="003B3DA6"/>
    <w:rsid w:val="003B55E5"/>
    <w:rsid w:val="003B7FBA"/>
    <w:rsid w:val="003C01D6"/>
    <w:rsid w:val="003C31DA"/>
    <w:rsid w:val="003C4D11"/>
    <w:rsid w:val="003C743F"/>
    <w:rsid w:val="003C78E3"/>
    <w:rsid w:val="003D1A3A"/>
    <w:rsid w:val="003D1FB7"/>
    <w:rsid w:val="003D3E02"/>
    <w:rsid w:val="003D4248"/>
    <w:rsid w:val="003D4598"/>
    <w:rsid w:val="003D47FD"/>
    <w:rsid w:val="003D5E60"/>
    <w:rsid w:val="003D75E8"/>
    <w:rsid w:val="003E0367"/>
    <w:rsid w:val="003E1CBE"/>
    <w:rsid w:val="003E27C1"/>
    <w:rsid w:val="003E4794"/>
    <w:rsid w:val="003E696F"/>
    <w:rsid w:val="003E7E47"/>
    <w:rsid w:val="003F01E4"/>
    <w:rsid w:val="003F108A"/>
    <w:rsid w:val="003F1939"/>
    <w:rsid w:val="003F2163"/>
    <w:rsid w:val="003F3A8E"/>
    <w:rsid w:val="003F54D5"/>
    <w:rsid w:val="003F5657"/>
    <w:rsid w:val="003F6FDE"/>
    <w:rsid w:val="004010EB"/>
    <w:rsid w:val="004027B6"/>
    <w:rsid w:val="00402C51"/>
    <w:rsid w:val="00403726"/>
    <w:rsid w:val="00405504"/>
    <w:rsid w:val="004076E4"/>
    <w:rsid w:val="004177CC"/>
    <w:rsid w:val="0042011B"/>
    <w:rsid w:val="0042079F"/>
    <w:rsid w:val="00421676"/>
    <w:rsid w:val="0042222F"/>
    <w:rsid w:val="0042605D"/>
    <w:rsid w:val="004314EF"/>
    <w:rsid w:val="00433386"/>
    <w:rsid w:val="00434B45"/>
    <w:rsid w:val="00435029"/>
    <w:rsid w:val="00435048"/>
    <w:rsid w:val="004357EE"/>
    <w:rsid w:val="00435BB0"/>
    <w:rsid w:val="0043643B"/>
    <w:rsid w:val="00443FD6"/>
    <w:rsid w:val="0044750B"/>
    <w:rsid w:val="00450E7A"/>
    <w:rsid w:val="00450FBD"/>
    <w:rsid w:val="004533C8"/>
    <w:rsid w:val="00453729"/>
    <w:rsid w:val="0045746B"/>
    <w:rsid w:val="00457562"/>
    <w:rsid w:val="004656C7"/>
    <w:rsid w:val="00465DF9"/>
    <w:rsid w:val="004704F7"/>
    <w:rsid w:val="004713E3"/>
    <w:rsid w:val="00473A1F"/>
    <w:rsid w:val="00473D03"/>
    <w:rsid w:val="00473DD3"/>
    <w:rsid w:val="004740CC"/>
    <w:rsid w:val="00475E73"/>
    <w:rsid w:val="00476DCB"/>
    <w:rsid w:val="0047783F"/>
    <w:rsid w:val="004818DA"/>
    <w:rsid w:val="004913E2"/>
    <w:rsid w:val="00491E0F"/>
    <w:rsid w:val="00491EEE"/>
    <w:rsid w:val="00493E3B"/>
    <w:rsid w:val="004940DD"/>
    <w:rsid w:val="004A0BC3"/>
    <w:rsid w:val="004A2E59"/>
    <w:rsid w:val="004A3C3B"/>
    <w:rsid w:val="004A44B7"/>
    <w:rsid w:val="004A53CD"/>
    <w:rsid w:val="004A6853"/>
    <w:rsid w:val="004B01E0"/>
    <w:rsid w:val="004B5BBD"/>
    <w:rsid w:val="004C04C8"/>
    <w:rsid w:val="004C1991"/>
    <w:rsid w:val="004C23C6"/>
    <w:rsid w:val="004C31FB"/>
    <w:rsid w:val="004C4273"/>
    <w:rsid w:val="004C543C"/>
    <w:rsid w:val="004C5E5F"/>
    <w:rsid w:val="004D01B9"/>
    <w:rsid w:val="004D3A20"/>
    <w:rsid w:val="004D43B2"/>
    <w:rsid w:val="004D63E7"/>
    <w:rsid w:val="004D7487"/>
    <w:rsid w:val="004E1AF3"/>
    <w:rsid w:val="004E2132"/>
    <w:rsid w:val="004E28DF"/>
    <w:rsid w:val="004E580A"/>
    <w:rsid w:val="004E71AA"/>
    <w:rsid w:val="004F0DDD"/>
    <w:rsid w:val="004F2DEE"/>
    <w:rsid w:val="004F46AF"/>
    <w:rsid w:val="0050247D"/>
    <w:rsid w:val="00502D2F"/>
    <w:rsid w:val="00503FE5"/>
    <w:rsid w:val="00504A67"/>
    <w:rsid w:val="00507016"/>
    <w:rsid w:val="00507C6F"/>
    <w:rsid w:val="00507D91"/>
    <w:rsid w:val="00511A7F"/>
    <w:rsid w:val="00512488"/>
    <w:rsid w:val="00514FA2"/>
    <w:rsid w:val="00516281"/>
    <w:rsid w:val="00517701"/>
    <w:rsid w:val="00520338"/>
    <w:rsid w:val="0052088B"/>
    <w:rsid w:val="00525300"/>
    <w:rsid w:val="0052538E"/>
    <w:rsid w:val="00525BEA"/>
    <w:rsid w:val="005279F4"/>
    <w:rsid w:val="00532750"/>
    <w:rsid w:val="005351F3"/>
    <w:rsid w:val="0053623E"/>
    <w:rsid w:val="00540244"/>
    <w:rsid w:val="00542922"/>
    <w:rsid w:val="0054410E"/>
    <w:rsid w:val="0054484B"/>
    <w:rsid w:val="0054644E"/>
    <w:rsid w:val="0055031C"/>
    <w:rsid w:val="00552A06"/>
    <w:rsid w:val="005540E9"/>
    <w:rsid w:val="00554F6D"/>
    <w:rsid w:val="005610BB"/>
    <w:rsid w:val="005619E2"/>
    <w:rsid w:val="005731CB"/>
    <w:rsid w:val="0057368B"/>
    <w:rsid w:val="00573CB8"/>
    <w:rsid w:val="0058078F"/>
    <w:rsid w:val="00585283"/>
    <w:rsid w:val="0058609A"/>
    <w:rsid w:val="00591A54"/>
    <w:rsid w:val="00592027"/>
    <w:rsid w:val="00592A9E"/>
    <w:rsid w:val="00593704"/>
    <w:rsid w:val="00595C6A"/>
    <w:rsid w:val="00597D37"/>
    <w:rsid w:val="005A004E"/>
    <w:rsid w:val="005A0B1A"/>
    <w:rsid w:val="005A2B9D"/>
    <w:rsid w:val="005A367C"/>
    <w:rsid w:val="005A5677"/>
    <w:rsid w:val="005A6A59"/>
    <w:rsid w:val="005A7C1D"/>
    <w:rsid w:val="005B2C0D"/>
    <w:rsid w:val="005B47A3"/>
    <w:rsid w:val="005B4C4D"/>
    <w:rsid w:val="005B4FCA"/>
    <w:rsid w:val="005C1235"/>
    <w:rsid w:val="005C405D"/>
    <w:rsid w:val="005C62EC"/>
    <w:rsid w:val="005C68DF"/>
    <w:rsid w:val="005C7577"/>
    <w:rsid w:val="005D0BC0"/>
    <w:rsid w:val="005D17F6"/>
    <w:rsid w:val="005D2D65"/>
    <w:rsid w:val="005D6382"/>
    <w:rsid w:val="005D6F61"/>
    <w:rsid w:val="005E09BC"/>
    <w:rsid w:val="005E0C02"/>
    <w:rsid w:val="005E6E79"/>
    <w:rsid w:val="005F246B"/>
    <w:rsid w:val="00602688"/>
    <w:rsid w:val="00604230"/>
    <w:rsid w:val="006105F7"/>
    <w:rsid w:val="006109BB"/>
    <w:rsid w:val="00613349"/>
    <w:rsid w:val="00613B32"/>
    <w:rsid w:val="00614C70"/>
    <w:rsid w:val="00615537"/>
    <w:rsid w:val="006215E3"/>
    <w:rsid w:val="006251EF"/>
    <w:rsid w:val="0062628F"/>
    <w:rsid w:val="00627031"/>
    <w:rsid w:val="00627728"/>
    <w:rsid w:val="00627CD0"/>
    <w:rsid w:val="0063003F"/>
    <w:rsid w:val="006316D6"/>
    <w:rsid w:val="0063177B"/>
    <w:rsid w:val="00635F75"/>
    <w:rsid w:val="00637222"/>
    <w:rsid w:val="00637C96"/>
    <w:rsid w:val="00640A94"/>
    <w:rsid w:val="00640C4D"/>
    <w:rsid w:val="0064163C"/>
    <w:rsid w:val="0064223C"/>
    <w:rsid w:val="00642E3A"/>
    <w:rsid w:val="00645339"/>
    <w:rsid w:val="0065006E"/>
    <w:rsid w:val="00651336"/>
    <w:rsid w:val="00653FA3"/>
    <w:rsid w:val="006541D8"/>
    <w:rsid w:val="00655CC8"/>
    <w:rsid w:val="00657DCE"/>
    <w:rsid w:val="006646D9"/>
    <w:rsid w:val="00664E49"/>
    <w:rsid w:val="006651BE"/>
    <w:rsid w:val="006662B3"/>
    <w:rsid w:val="00666F40"/>
    <w:rsid w:val="00666FFC"/>
    <w:rsid w:val="00677848"/>
    <w:rsid w:val="00681825"/>
    <w:rsid w:val="00681884"/>
    <w:rsid w:val="0068619C"/>
    <w:rsid w:val="006872D9"/>
    <w:rsid w:val="006910CC"/>
    <w:rsid w:val="006915D3"/>
    <w:rsid w:val="00691EC8"/>
    <w:rsid w:val="0069511D"/>
    <w:rsid w:val="00695E14"/>
    <w:rsid w:val="00697F29"/>
    <w:rsid w:val="006A1319"/>
    <w:rsid w:val="006A2628"/>
    <w:rsid w:val="006A3FE0"/>
    <w:rsid w:val="006A4B88"/>
    <w:rsid w:val="006A6210"/>
    <w:rsid w:val="006A6CCA"/>
    <w:rsid w:val="006A780D"/>
    <w:rsid w:val="006B1AEC"/>
    <w:rsid w:val="006B28CD"/>
    <w:rsid w:val="006B37A8"/>
    <w:rsid w:val="006B43FA"/>
    <w:rsid w:val="006B6CE4"/>
    <w:rsid w:val="006C16BA"/>
    <w:rsid w:val="006C1C12"/>
    <w:rsid w:val="006C3BB7"/>
    <w:rsid w:val="006D0ECD"/>
    <w:rsid w:val="006D1603"/>
    <w:rsid w:val="006D40AF"/>
    <w:rsid w:val="006E0DF8"/>
    <w:rsid w:val="006F0307"/>
    <w:rsid w:val="006F06BC"/>
    <w:rsid w:val="006F15B9"/>
    <w:rsid w:val="006F3CA8"/>
    <w:rsid w:val="007006CB"/>
    <w:rsid w:val="00700C17"/>
    <w:rsid w:val="00703A1E"/>
    <w:rsid w:val="00703B32"/>
    <w:rsid w:val="007076C3"/>
    <w:rsid w:val="0071087D"/>
    <w:rsid w:val="00712ACF"/>
    <w:rsid w:val="007135D4"/>
    <w:rsid w:val="00714B77"/>
    <w:rsid w:val="00716729"/>
    <w:rsid w:val="00717B14"/>
    <w:rsid w:val="00717EB8"/>
    <w:rsid w:val="00724B1E"/>
    <w:rsid w:val="00724CF7"/>
    <w:rsid w:val="007304BE"/>
    <w:rsid w:val="00731900"/>
    <w:rsid w:val="00732044"/>
    <w:rsid w:val="007334E5"/>
    <w:rsid w:val="007342D2"/>
    <w:rsid w:val="00735AF2"/>
    <w:rsid w:val="007364A7"/>
    <w:rsid w:val="00737F29"/>
    <w:rsid w:val="00737F9A"/>
    <w:rsid w:val="007406E7"/>
    <w:rsid w:val="00741C60"/>
    <w:rsid w:val="00747F1F"/>
    <w:rsid w:val="00750F2C"/>
    <w:rsid w:val="00751953"/>
    <w:rsid w:val="00753481"/>
    <w:rsid w:val="007614A4"/>
    <w:rsid w:val="0076157C"/>
    <w:rsid w:val="007622F8"/>
    <w:rsid w:val="00763DA7"/>
    <w:rsid w:val="00765FFC"/>
    <w:rsid w:val="0076647D"/>
    <w:rsid w:val="007667DF"/>
    <w:rsid w:val="0076691D"/>
    <w:rsid w:val="007778C9"/>
    <w:rsid w:val="0078103B"/>
    <w:rsid w:val="00784DD6"/>
    <w:rsid w:val="00785A31"/>
    <w:rsid w:val="00786B8D"/>
    <w:rsid w:val="00790762"/>
    <w:rsid w:val="00792846"/>
    <w:rsid w:val="00795F0F"/>
    <w:rsid w:val="007A0520"/>
    <w:rsid w:val="007A2698"/>
    <w:rsid w:val="007A3B42"/>
    <w:rsid w:val="007B031A"/>
    <w:rsid w:val="007B1380"/>
    <w:rsid w:val="007B2F3E"/>
    <w:rsid w:val="007B498E"/>
    <w:rsid w:val="007B6CA2"/>
    <w:rsid w:val="007C047E"/>
    <w:rsid w:val="007C1DEB"/>
    <w:rsid w:val="007C1EF5"/>
    <w:rsid w:val="007C39C9"/>
    <w:rsid w:val="007C3A8B"/>
    <w:rsid w:val="007C48DC"/>
    <w:rsid w:val="007C6169"/>
    <w:rsid w:val="007C7E8E"/>
    <w:rsid w:val="007E0741"/>
    <w:rsid w:val="007E09ED"/>
    <w:rsid w:val="007E1F92"/>
    <w:rsid w:val="007E231C"/>
    <w:rsid w:val="007E7B31"/>
    <w:rsid w:val="007F103A"/>
    <w:rsid w:val="007F34CB"/>
    <w:rsid w:val="007F661E"/>
    <w:rsid w:val="007F691F"/>
    <w:rsid w:val="007F6E65"/>
    <w:rsid w:val="00801109"/>
    <w:rsid w:val="008017AF"/>
    <w:rsid w:val="0080438E"/>
    <w:rsid w:val="00805870"/>
    <w:rsid w:val="0081185E"/>
    <w:rsid w:val="00811D77"/>
    <w:rsid w:val="0081354C"/>
    <w:rsid w:val="00814794"/>
    <w:rsid w:val="00821117"/>
    <w:rsid w:val="0082348F"/>
    <w:rsid w:val="00825DCB"/>
    <w:rsid w:val="00831E12"/>
    <w:rsid w:val="00832E87"/>
    <w:rsid w:val="00834FFB"/>
    <w:rsid w:val="00836C8A"/>
    <w:rsid w:val="00840136"/>
    <w:rsid w:val="00842517"/>
    <w:rsid w:val="00845323"/>
    <w:rsid w:val="00845D3E"/>
    <w:rsid w:val="00847C88"/>
    <w:rsid w:val="0085352D"/>
    <w:rsid w:val="00853BEE"/>
    <w:rsid w:val="0085550F"/>
    <w:rsid w:val="008578EA"/>
    <w:rsid w:val="00867B3C"/>
    <w:rsid w:val="00867BDC"/>
    <w:rsid w:val="00870BFB"/>
    <w:rsid w:val="0087337B"/>
    <w:rsid w:val="0087337E"/>
    <w:rsid w:val="008741A4"/>
    <w:rsid w:val="00875228"/>
    <w:rsid w:val="00877113"/>
    <w:rsid w:val="0088187E"/>
    <w:rsid w:val="00884A01"/>
    <w:rsid w:val="00890820"/>
    <w:rsid w:val="0089146A"/>
    <w:rsid w:val="00891A21"/>
    <w:rsid w:val="00892774"/>
    <w:rsid w:val="00893B66"/>
    <w:rsid w:val="0089797E"/>
    <w:rsid w:val="008A2624"/>
    <w:rsid w:val="008A2A2F"/>
    <w:rsid w:val="008A3700"/>
    <w:rsid w:val="008A388B"/>
    <w:rsid w:val="008B0809"/>
    <w:rsid w:val="008B1F64"/>
    <w:rsid w:val="008B222A"/>
    <w:rsid w:val="008B2698"/>
    <w:rsid w:val="008B2D23"/>
    <w:rsid w:val="008B3A4F"/>
    <w:rsid w:val="008B4775"/>
    <w:rsid w:val="008B7662"/>
    <w:rsid w:val="008B7A00"/>
    <w:rsid w:val="008C1241"/>
    <w:rsid w:val="008C2D44"/>
    <w:rsid w:val="008C5D68"/>
    <w:rsid w:val="008C60A0"/>
    <w:rsid w:val="008D0150"/>
    <w:rsid w:val="008D170F"/>
    <w:rsid w:val="008D3991"/>
    <w:rsid w:val="008D419C"/>
    <w:rsid w:val="008D53BD"/>
    <w:rsid w:val="008D68AF"/>
    <w:rsid w:val="008D75C4"/>
    <w:rsid w:val="008E01E0"/>
    <w:rsid w:val="008E0B1A"/>
    <w:rsid w:val="008E5AD0"/>
    <w:rsid w:val="008E62E3"/>
    <w:rsid w:val="008E7452"/>
    <w:rsid w:val="008F0213"/>
    <w:rsid w:val="008F0A70"/>
    <w:rsid w:val="008F4E90"/>
    <w:rsid w:val="008F6F71"/>
    <w:rsid w:val="008F7744"/>
    <w:rsid w:val="009011B3"/>
    <w:rsid w:val="009015DA"/>
    <w:rsid w:val="0090166E"/>
    <w:rsid w:val="00904E6C"/>
    <w:rsid w:val="00905B3D"/>
    <w:rsid w:val="009109F0"/>
    <w:rsid w:val="00911545"/>
    <w:rsid w:val="009156E3"/>
    <w:rsid w:val="00922243"/>
    <w:rsid w:val="00922A3F"/>
    <w:rsid w:val="009301BD"/>
    <w:rsid w:val="009339ED"/>
    <w:rsid w:val="0093568F"/>
    <w:rsid w:val="00940E8B"/>
    <w:rsid w:val="00941BE2"/>
    <w:rsid w:val="00943E2D"/>
    <w:rsid w:val="009447B7"/>
    <w:rsid w:val="00945E2C"/>
    <w:rsid w:val="009507BC"/>
    <w:rsid w:val="0095086F"/>
    <w:rsid w:val="0095682B"/>
    <w:rsid w:val="00957463"/>
    <w:rsid w:val="00972312"/>
    <w:rsid w:val="00972373"/>
    <w:rsid w:val="009745FC"/>
    <w:rsid w:val="0097469E"/>
    <w:rsid w:val="009749B6"/>
    <w:rsid w:val="00976351"/>
    <w:rsid w:val="00980913"/>
    <w:rsid w:val="00981B51"/>
    <w:rsid w:val="00983B88"/>
    <w:rsid w:val="00984057"/>
    <w:rsid w:val="009859A7"/>
    <w:rsid w:val="009876A3"/>
    <w:rsid w:val="009903C8"/>
    <w:rsid w:val="00990E70"/>
    <w:rsid w:val="00990EC3"/>
    <w:rsid w:val="009926AA"/>
    <w:rsid w:val="00995488"/>
    <w:rsid w:val="00996931"/>
    <w:rsid w:val="009A1557"/>
    <w:rsid w:val="009A1B54"/>
    <w:rsid w:val="009A2A56"/>
    <w:rsid w:val="009A3C92"/>
    <w:rsid w:val="009A430B"/>
    <w:rsid w:val="009A492B"/>
    <w:rsid w:val="009A6376"/>
    <w:rsid w:val="009A664B"/>
    <w:rsid w:val="009A77C3"/>
    <w:rsid w:val="009B48C8"/>
    <w:rsid w:val="009B556D"/>
    <w:rsid w:val="009B7B0B"/>
    <w:rsid w:val="009C0A14"/>
    <w:rsid w:val="009C27B7"/>
    <w:rsid w:val="009D1844"/>
    <w:rsid w:val="009D1B95"/>
    <w:rsid w:val="009D38F0"/>
    <w:rsid w:val="009D3DB6"/>
    <w:rsid w:val="009D4169"/>
    <w:rsid w:val="009D7650"/>
    <w:rsid w:val="009D7775"/>
    <w:rsid w:val="009E0F77"/>
    <w:rsid w:val="009E17F4"/>
    <w:rsid w:val="009E2376"/>
    <w:rsid w:val="009E32D8"/>
    <w:rsid w:val="009E7975"/>
    <w:rsid w:val="009F30C1"/>
    <w:rsid w:val="009F5FBE"/>
    <w:rsid w:val="009F7C8A"/>
    <w:rsid w:val="00A0218A"/>
    <w:rsid w:val="00A0447F"/>
    <w:rsid w:val="00A04DAC"/>
    <w:rsid w:val="00A060CF"/>
    <w:rsid w:val="00A06CEA"/>
    <w:rsid w:val="00A108D0"/>
    <w:rsid w:val="00A110C2"/>
    <w:rsid w:val="00A11F8D"/>
    <w:rsid w:val="00A13CBB"/>
    <w:rsid w:val="00A14157"/>
    <w:rsid w:val="00A144AA"/>
    <w:rsid w:val="00A167BD"/>
    <w:rsid w:val="00A169D2"/>
    <w:rsid w:val="00A1717D"/>
    <w:rsid w:val="00A20282"/>
    <w:rsid w:val="00A22B81"/>
    <w:rsid w:val="00A23442"/>
    <w:rsid w:val="00A24A55"/>
    <w:rsid w:val="00A261B9"/>
    <w:rsid w:val="00A31B72"/>
    <w:rsid w:val="00A31C23"/>
    <w:rsid w:val="00A31ED9"/>
    <w:rsid w:val="00A358F7"/>
    <w:rsid w:val="00A40856"/>
    <w:rsid w:val="00A41124"/>
    <w:rsid w:val="00A4579B"/>
    <w:rsid w:val="00A46BE5"/>
    <w:rsid w:val="00A4746A"/>
    <w:rsid w:val="00A533E6"/>
    <w:rsid w:val="00A54B84"/>
    <w:rsid w:val="00A552CB"/>
    <w:rsid w:val="00A55517"/>
    <w:rsid w:val="00A562F2"/>
    <w:rsid w:val="00A60076"/>
    <w:rsid w:val="00A61A38"/>
    <w:rsid w:val="00A61AE6"/>
    <w:rsid w:val="00A659DE"/>
    <w:rsid w:val="00A660FA"/>
    <w:rsid w:val="00A667F7"/>
    <w:rsid w:val="00A730AE"/>
    <w:rsid w:val="00A73860"/>
    <w:rsid w:val="00A73BC0"/>
    <w:rsid w:val="00A7432D"/>
    <w:rsid w:val="00A756E6"/>
    <w:rsid w:val="00A75DA9"/>
    <w:rsid w:val="00A76288"/>
    <w:rsid w:val="00A902D6"/>
    <w:rsid w:val="00A9062A"/>
    <w:rsid w:val="00A9161C"/>
    <w:rsid w:val="00A96715"/>
    <w:rsid w:val="00AA1336"/>
    <w:rsid w:val="00AA1539"/>
    <w:rsid w:val="00AA21AB"/>
    <w:rsid w:val="00AB363F"/>
    <w:rsid w:val="00AB372B"/>
    <w:rsid w:val="00AB55A1"/>
    <w:rsid w:val="00AB5C09"/>
    <w:rsid w:val="00AC205A"/>
    <w:rsid w:val="00AC35FB"/>
    <w:rsid w:val="00AC422F"/>
    <w:rsid w:val="00AD1167"/>
    <w:rsid w:val="00AD127B"/>
    <w:rsid w:val="00AD1A81"/>
    <w:rsid w:val="00AD1AF9"/>
    <w:rsid w:val="00AD1EAC"/>
    <w:rsid w:val="00AD2594"/>
    <w:rsid w:val="00AD28E3"/>
    <w:rsid w:val="00AD3051"/>
    <w:rsid w:val="00AD5607"/>
    <w:rsid w:val="00AE085C"/>
    <w:rsid w:val="00AE1540"/>
    <w:rsid w:val="00AE71DD"/>
    <w:rsid w:val="00AF18E8"/>
    <w:rsid w:val="00AF2100"/>
    <w:rsid w:val="00AF2FAA"/>
    <w:rsid w:val="00AF3CC0"/>
    <w:rsid w:val="00AF446C"/>
    <w:rsid w:val="00AF49E9"/>
    <w:rsid w:val="00AF4A55"/>
    <w:rsid w:val="00AF510C"/>
    <w:rsid w:val="00AF7BC8"/>
    <w:rsid w:val="00B00CF6"/>
    <w:rsid w:val="00B03FF0"/>
    <w:rsid w:val="00B04997"/>
    <w:rsid w:val="00B053AF"/>
    <w:rsid w:val="00B07B06"/>
    <w:rsid w:val="00B07DC2"/>
    <w:rsid w:val="00B10E13"/>
    <w:rsid w:val="00B11C90"/>
    <w:rsid w:val="00B11FED"/>
    <w:rsid w:val="00B12DDC"/>
    <w:rsid w:val="00B12FF2"/>
    <w:rsid w:val="00B157AE"/>
    <w:rsid w:val="00B16009"/>
    <w:rsid w:val="00B20721"/>
    <w:rsid w:val="00B20F42"/>
    <w:rsid w:val="00B20F5E"/>
    <w:rsid w:val="00B21A57"/>
    <w:rsid w:val="00B24081"/>
    <w:rsid w:val="00B24919"/>
    <w:rsid w:val="00B24A69"/>
    <w:rsid w:val="00B2735D"/>
    <w:rsid w:val="00B31199"/>
    <w:rsid w:val="00B31C88"/>
    <w:rsid w:val="00B33188"/>
    <w:rsid w:val="00B3667C"/>
    <w:rsid w:val="00B409C1"/>
    <w:rsid w:val="00B47668"/>
    <w:rsid w:val="00B50C70"/>
    <w:rsid w:val="00B521F8"/>
    <w:rsid w:val="00B52C46"/>
    <w:rsid w:val="00B551C3"/>
    <w:rsid w:val="00B558EE"/>
    <w:rsid w:val="00B60779"/>
    <w:rsid w:val="00B60D05"/>
    <w:rsid w:val="00B62770"/>
    <w:rsid w:val="00B6509A"/>
    <w:rsid w:val="00B66BDB"/>
    <w:rsid w:val="00B70D19"/>
    <w:rsid w:val="00B70ECB"/>
    <w:rsid w:val="00B73F7C"/>
    <w:rsid w:val="00B74F11"/>
    <w:rsid w:val="00B7504C"/>
    <w:rsid w:val="00B75B07"/>
    <w:rsid w:val="00B773E3"/>
    <w:rsid w:val="00B8322A"/>
    <w:rsid w:val="00B86283"/>
    <w:rsid w:val="00B8680C"/>
    <w:rsid w:val="00B874F1"/>
    <w:rsid w:val="00B904FE"/>
    <w:rsid w:val="00B911F5"/>
    <w:rsid w:val="00B94152"/>
    <w:rsid w:val="00B95BC7"/>
    <w:rsid w:val="00BA114E"/>
    <w:rsid w:val="00BA12F0"/>
    <w:rsid w:val="00BA260A"/>
    <w:rsid w:val="00BA293D"/>
    <w:rsid w:val="00BA314F"/>
    <w:rsid w:val="00BA338A"/>
    <w:rsid w:val="00BA3EE3"/>
    <w:rsid w:val="00BA4158"/>
    <w:rsid w:val="00BA45A1"/>
    <w:rsid w:val="00BA58CB"/>
    <w:rsid w:val="00BB326A"/>
    <w:rsid w:val="00BB6243"/>
    <w:rsid w:val="00BB65A4"/>
    <w:rsid w:val="00BB6A84"/>
    <w:rsid w:val="00BB7010"/>
    <w:rsid w:val="00BC166F"/>
    <w:rsid w:val="00BC27A6"/>
    <w:rsid w:val="00BC2C3C"/>
    <w:rsid w:val="00BC4B71"/>
    <w:rsid w:val="00BC6410"/>
    <w:rsid w:val="00BC796F"/>
    <w:rsid w:val="00BD18E2"/>
    <w:rsid w:val="00BD2593"/>
    <w:rsid w:val="00BD4AD3"/>
    <w:rsid w:val="00BD55DB"/>
    <w:rsid w:val="00BD6339"/>
    <w:rsid w:val="00BD6EAA"/>
    <w:rsid w:val="00BD7E4D"/>
    <w:rsid w:val="00BE2F6D"/>
    <w:rsid w:val="00BE3518"/>
    <w:rsid w:val="00BE429C"/>
    <w:rsid w:val="00BE510B"/>
    <w:rsid w:val="00BE5F69"/>
    <w:rsid w:val="00BE7A65"/>
    <w:rsid w:val="00BF09F5"/>
    <w:rsid w:val="00BF21A0"/>
    <w:rsid w:val="00BF27B3"/>
    <w:rsid w:val="00BF6269"/>
    <w:rsid w:val="00BF75E8"/>
    <w:rsid w:val="00C00420"/>
    <w:rsid w:val="00C02306"/>
    <w:rsid w:val="00C03A47"/>
    <w:rsid w:val="00C104BA"/>
    <w:rsid w:val="00C105FB"/>
    <w:rsid w:val="00C149E0"/>
    <w:rsid w:val="00C15FAA"/>
    <w:rsid w:val="00C162DC"/>
    <w:rsid w:val="00C223B0"/>
    <w:rsid w:val="00C23454"/>
    <w:rsid w:val="00C25AF4"/>
    <w:rsid w:val="00C315E6"/>
    <w:rsid w:val="00C31E65"/>
    <w:rsid w:val="00C35307"/>
    <w:rsid w:val="00C372D5"/>
    <w:rsid w:val="00C418F8"/>
    <w:rsid w:val="00C4244C"/>
    <w:rsid w:val="00C456FF"/>
    <w:rsid w:val="00C471F5"/>
    <w:rsid w:val="00C55F30"/>
    <w:rsid w:val="00C57629"/>
    <w:rsid w:val="00C6036F"/>
    <w:rsid w:val="00C60950"/>
    <w:rsid w:val="00C61EA6"/>
    <w:rsid w:val="00C642D9"/>
    <w:rsid w:val="00C65E8F"/>
    <w:rsid w:val="00C71E76"/>
    <w:rsid w:val="00C734F3"/>
    <w:rsid w:val="00C739EF"/>
    <w:rsid w:val="00C73B74"/>
    <w:rsid w:val="00C73CF9"/>
    <w:rsid w:val="00C76767"/>
    <w:rsid w:val="00C83135"/>
    <w:rsid w:val="00C84468"/>
    <w:rsid w:val="00C8543F"/>
    <w:rsid w:val="00C8553D"/>
    <w:rsid w:val="00C91F05"/>
    <w:rsid w:val="00C972B3"/>
    <w:rsid w:val="00C97CF6"/>
    <w:rsid w:val="00CA0915"/>
    <w:rsid w:val="00CA54FB"/>
    <w:rsid w:val="00CA78E5"/>
    <w:rsid w:val="00CA7CC4"/>
    <w:rsid w:val="00CB4093"/>
    <w:rsid w:val="00CB6019"/>
    <w:rsid w:val="00CB70AF"/>
    <w:rsid w:val="00CC1779"/>
    <w:rsid w:val="00CC1E66"/>
    <w:rsid w:val="00CC3068"/>
    <w:rsid w:val="00CC3F3C"/>
    <w:rsid w:val="00CC5990"/>
    <w:rsid w:val="00CC66AB"/>
    <w:rsid w:val="00CC71FE"/>
    <w:rsid w:val="00CD2DA9"/>
    <w:rsid w:val="00CD2EBA"/>
    <w:rsid w:val="00CD4DBE"/>
    <w:rsid w:val="00CE341A"/>
    <w:rsid w:val="00CE4081"/>
    <w:rsid w:val="00CE7371"/>
    <w:rsid w:val="00CE77C6"/>
    <w:rsid w:val="00CE7D36"/>
    <w:rsid w:val="00CF06A8"/>
    <w:rsid w:val="00CF103A"/>
    <w:rsid w:val="00CF1C7C"/>
    <w:rsid w:val="00CF3B1B"/>
    <w:rsid w:val="00CF3C45"/>
    <w:rsid w:val="00CF5F34"/>
    <w:rsid w:val="00D00A90"/>
    <w:rsid w:val="00D0146F"/>
    <w:rsid w:val="00D03264"/>
    <w:rsid w:val="00D05C61"/>
    <w:rsid w:val="00D10CE6"/>
    <w:rsid w:val="00D1270D"/>
    <w:rsid w:val="00D12FC5"/>
    <w:rsid w:val="00D20C44"/>
    <w:rsid w:val="00D219F6"/>
    <w:rsid w:val="00D22B2B"/>
    <w:rsid w:val="00D26660"/>
    <w:rsid w:val="00D30AF3"/>
    <w:rsid w:val="00D319D7"/>
    <w:rsid w:val="00D31B8F"/>
    <w:rsid w:val="00D35B96"/>
    <w:rsid w:val="00D36E42"/>
    <w:rsid w:val="00D37657"/>
    <w:rsid w:val="00D40036"/>
    <w:rsid w:val="00D42FB2"/>
    <w:rsid w:val="00D456A5"/>
    <w:rsid w:val="00D46315"/>
    <w:rsid w:val="00D47969"/>
    <w:rsid w:val="00D47D91"/>
    <w:rsid w:val="00D5333F"/>
    <w:rsid w:val="00D54EB9"/>
    <w:rsid w:val="00D64CA1"/>
    <w:rsid w:val="00D7032A"/>
    <w:rsid w:val="00D71501"/>
    <w:rsid w:val="00D74BA8"/>
    <w:rsid w:val="00D770C8"/>
    <w:rsid w:val="00D839F5"/>
    <w:rsid w:val="00D83D3D"/>
    <w:rsid w:val="00D91794"/>
    <w:rsid w:val="00D92F94"/>
    <w:rsid w:val="00D94D6B"/>
    <w:rsid w:val="00DA0A77"/>
    <w:rsid w:val="00DA0A95"/>
    <w:rsid w:val="00DA5223"/>
    <w:rsid w:val="00DA5B01"/>
    <w:rsid w:val="00DA5F77"/>
    <w:rsid w:val="00DA6188"/>
    <w:rsid w:val="00DB0D14"/>
    <w:rsid w:val="00DB4899"/>
    <w:rsid w:val="00DB61F3"/>
    <w:rsid w:val="00DC07A8"/>
    <w:rsid w:val="00DC0DFA"/>
    <w:rsid w:val="00DC3D02"/>
    <w:rsid w:val="00DC4669"/>
    <w:rsid w:val="00DC7C0C"/>
    <w:rsid w:val="00DD1A46"/>
    <w:rsid w:val="00DD442D"/>
    <w:rsid w:val="00DD4806"/>
    <w:rsid w:val="00DD56FF"/>
    <w:rsid w:val="00DD6D7A"/>
    <w:rsid w:val="00DD6EC0"/>
    <w:rsid w:val="00DD7F38"/>
    <w:rsid w:val="00DE2C76"/>
    <w:rsid w:val="00DE54C7"/>
    <w:rsid w:val="00DE778B"/>
    <w:rsid w:val="00DF1BD1"/>
    <w:rsid w:val="00DF1C3D"/>
    <w:rsid w:val="00DF3A71"/>
    <w:rsid w:val="00DF7886"/>
    <w:rsid w:val="00E05EC3"/>
    <w:rsid w:val="00E05F6F"/>
    <w:rsid w:val="00E1328B"/>
    <w:rsid w:val="00E141E3"/>
    <w:rsid w:val="00E14E36"/>
    <w:rsid w:val="00E21574"/>
    <w:rsid w:val="00E22AE9"/>
    <w:rsid w:val="00E22CFC"/>
    <w:rsid w:val="00E236FF"/>
    <w:rsid w:val="00E24E0D"/>
    <w:rsid w:val="00E3470F"/>
    <w:rsid w:val="00E35F15"/>
    <w:rsid w:val="00E37590"/>
    <w:rsid w:val="00E404E5"/>
    <w:rsid w:val="00E412FF"/>
    <w:rsid w:val="00E42296"/>
    <w:rsid w:val="00E4280B"/>
    <w:rsid w:val="00E448CC"/>
    <w:rsid w:val="00E45648"/>
    <w:rsid w:val="00E5346F"/>
    <w:rsid w:val="00E548C1"/>
    <w:rsid w:val="00E6094B"/>
    <w:rsid w:val="00E61151"/>
    <w:rsid w:val="00E616DE"/>
    <w:rsid w:val="00E62F84"/>
    <w:rsid w:val="00E63042"/>
    <w:rsid w:val="00E634DE"/>
    <w:rsid w:val="00E636DD"/>
    <w:rsid w:val="00E70BC3"/>
    <w:rsid w:val="00E73986"/>
    <w:rsid w:val="00E744D1"/>
    <w:rsid w:val="00E75160"/>
    <w:rsid w:val="00E756F1"/>
    <w:rsid w:val="00E8010B"/>
    <w:rsid w:val="00E80978"/>
    <w:rsid w:val="00E84C2E"/>
    <w:rsid w:val="00E8682F"/>
    <w:rsid w:val="00E87680"/>
    <w:rsid w:val="00E90E2F"/>
    <w:rsid w:val="00E91946"/>
    <w:rsid w:val="00E923E6"/>
    <w:rsid w:val="00E92B4C"/>
    <w:rsid w:val="00E93735"/>
    <w:rsid w:val="00E967B2"/>
    <w:rsid w:val="00EA0098"/>
    <w:rsid w:val="00EA0F8D"/>
    <w:rsid w:val="00EA41A5"/>
    <w:rsid w:val="00EA648B"/>
    <w:rsid w:val="00EA7328"/>
    <w:rsid w:val="00EA7984"/>
    <w:rsid w:val="00EB046C"/>
    <w:rsid w:val="00EB2F40"/>
    <w:rsid w:val="00EB3A17"/>
    <w:rsid w:val="00EB4903"/>
    <w:rsid w:val="00EB55A2"/>
    <w:rsid w:val="00EB672B"/>
    <w:rsid w:val="00EB675B"/>
    <w:rsid w:val="00EB7BA1"/>
    <w:rsid w:val="00EC1D0F"/>
    <w:rsid w:val="00EC2F6B"/>
    <w:rsid w:val="00EC4882"/>
    <w:rsid w:val="00EC49B3"/>
    <w:rsid w:val="00EC52E8"/>
    <w:rsid w:val="00EC5867"/>
    <w:rsid w:val="00EC745A"/>
    <w:rsid w:val="00ED06A4"/>
    <w:rsid w:val="00ED3921"/>
    <w:rsid w:val="00ED3E62"/>
    <w:rsid w:val="00EE0B6A"/>
    <w:rsid w:val="00EE1BEB"/>
    <w:rsid w:val="00EE33EF"/>
    <w:rsid w:val="00EE5B14"/>
    <w:rsid w:val="00EE79D2"/>
    <w:rsid w:val="00EF2129"/>
    <w:rsid w:val="00EF3386"/>
    <w:rsid w:val="00EF402F"/>
    <w:rsid w:val="00EF4208"/>
    <w:rsid w:val="00EF6458"/>
    <w:rsid w:val="00F020E7"/>
    <w:rsid w:val="00F02345"/>
    <w:rsid w:val="00F02EC6"/>
    <w:rsid w:val="00F058E0"/>
    <w:rsid w:val="00F05AEA"/>
    <w:rsid w:val="00F07898"/>
    <w:rsid w:val="00F10EE4"/>
    <w:rsid w:val="00F13FEA"/>
    <w:rsid w:val="00F140D8"/>
    <w:rsid w:val="00F14242"/>
    <w:rsid w:val="00F1732B"/>
    <w:rsid w:val="00F238F5"/>
    <w:rsid w:val="00F24516"/>
    <w:rsid w:val="00F267D3"/>
    <w:rsid w:val="00F30F62"/>
    <w:rsid w:val="00F31D4F"/>
    <w:rsid w:val="00F35DF9"/>
    <w:rsid w:val="00F36AAC"/>
    <w:rsid w:val="00F37BC0"/>
    <w:rsid w:val="00F37C12"/>
    <w:rsid w:val="00F4020B"/>
    <w:rsid w:val="00F425FC"/>
    <w:rsid w:val="00F43C88"/>
    <w:rsid w:val="00F44C0F"/>
    <w:rsid w:val="00F45674"/>
    <w:rsid w:val="00F458D5"/>
    <w:rsid w:val="00F53282"/>
    <w:rsid w:val="00F65319"/>
    <w:rsid w:val="00F66919"/>
    <w:rsid w:val="00F73D9A"/>
    <w:rsid w:val="00F75DAC"/>
    <w:rsid w:val="00F76ED5"/>
    <w:rsid w:val="00F815E1"/>
    <w:rsid w:val="00F81EC9"/>
    <w:rsid w:val="00F83F39"/>
    <w:rsid w:val="00F840C4"/>
    <w:rsid w:val="00F8571A"/>
    <w:rsid w:val="00F87275"/>
    <w:rsid w:val="00F87723"/>
    <w:rsid w:val="00F90CD5"/>
    <w:rsid w:val="00F93C00"/>
    <w:rsid w:val="00F94328"/>
    <w:rsid w:val="00F9745D"/>
    <w:rsid w:val="00FA23E3"/>
    <w:rsid w:val="00FA334E"/>
    <w:rsid w:val="00FA399B"/>
    <w:rsid w:val="00FA438B"/>
    <w:rsid w:val="00FA5381"/>
    <w:rsid w:val="00FA6858"/>
    <w:rsid w:val="00FA7A6A"/>
    <w:rsid w:val="00FA7BA2"/>
    <w:rsid w:val="00FA7D43"/>
    <w:rsid w:val="00FB43EA"/>
    <w:rsid w:val="00FB605B"/>
    <w:rsid w:val="00FB7F16"/>
    <w:rsid w:val="00FC183F"/>
    <w:rsid w:val="00FC1A14"/>
    <w:rsid w:val="00FC2878"/>
    <w:rsid w:val="00FC2F0A"/>
    <w:rsid w:val="00FC393F"/>
    <w:rsid w:val="00FC5A43"/>
    <w:rsid w:val="00FC76F5"/>
    <w:rsid w:val="00FC7872"/>
    <w:rsid w:val="00FC7A4F"/>
    <w:rsid w:val="00FD0BF8"/>
    <w:rsid w:val="00FD105B"/>
    <w:rsid w:val="00FD1BD1"/>
    <w:rsid w:val="00FD55E8"/>
    <w:rsid w:val="00FD5818"/>
    <w:rsid w:val="00FE0BB1"/>
    <w:rsid w:val="00FE0E21"/>
    <w:rsid w:val="00FE1DAE"/>
    <w:rsid w:val="00FE353C"/>
    <w:rsid w:val="00FE5274"/>
    <w:rsid w:val="00FE6A6D"/>
    <w:rsid w:val="00FE7227"/>
    <w:rsid w:val="00FF05BC"/>
    <w:rsid w:val="00FF1E42"/>
    <w:rsid w:val="00FF2291"/>
    <w:rsid w:val="00FF24C3"/>
    <w:rsid w:val="00FF2B48"/>
    <w:rsid w:val="00FF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cf"/>
    </o:shapedefaults>
    <o:shapelayout v:ext="edit">
      <o:idmap v:ext="edit" data="1"/>
    </o:shapelayout>
  </w:shapeDefaults>
  <w:decimalSymbol w:val="."/>
  <w:listSeparator w:val=","/>
  <w14:docId w14:val="495A3A6D"/>
  <w15:chartTrackingRefBased/>
  <w15:docId w15:val="{B1FA33E6-B708-4A0E-BD23-6C3ADAA8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234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D1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C4D11"/>
    <w:pPr>
      <w:spacing w:after="0" w:line="240" w:lineRule="auto"/>
    </w:pPr>
    <w:rPr>
      <w:rFonts w:ascii="Calibri" w:eastAsiaTheme="minorEastAsia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4D11"/>
    <w:rPr>
      <w:rFonts w:ascii="Calibri" w:eastAsiaTheme="minorEastAsia" w:hAnsi="Calibri"/>
      <w:szCs w:val="21"/>
    </w:rPr>
  </w:style>
  <w:style w:type="paragraph" w:customStyle="1" w:styleId="ParagraphE">
    <w:name w:val="Paragraph_E"/>
    <w:link w:val="ParagraphE0"/>
    <w:uiPriority w:val="4"/>
    <w:qFormat/>
    <w:rsid w:val="003C4D11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24"/>
      <w:szCs w:val="21"/>
      <w:lang w:eastAsia="ja-JP"/>
    </w:rPr>
  </w:style>
  <w:style w:type="character" w:customStyle="1" w:styleId="ParagraphE0">
    <w:name w:val="Paragraph_E (文字)"/>
    <w:link w:val="ParagraphE"/>
    <w:uiPriority w:val="4"/>
    <w:rsid w:val="003C4D11"/>
    <w:rPr>
      <w:rFonts w:ascii="Times New Roman" w:eastAsia="MS Mincho" w:hAnsi="Times New Roman" w:cs="Times New Roman"/>
      <w:kern w:val="2"/>
      <w:sz w:val="24"/>
      <w:szCs w:val="21"/>
      <w:lang w:eastAsia="ja-JP"/>
    </w:rPr>
  </w:style>
  <w:style w:type="paragraph" w:customStyle="1" w:styleId="Default">
    <w:name w:val="Default"/>
    <w:rsid w:val="003C4D1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31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31ED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31ED9"/>
    <w:rPr>
      <w:i/>
      <w:iCs/>
    </w:rPr>
  </w:style>
  <w:style w:type="character" w:styleId="Strong">
    <w:name w:val="Strong"/>
    <w:basedOn w:val="DefaultParagraphFont"/>
    <w:uiPriority w:val="22"/>
    <w:qFormat/>
    <w:rsid w:val="00104FD5"/>
    <w:rPr>
      <w:b/>
      <w:bCs/>
    </w:rPr>
  </w:style>
  <w:style w:type="character" w:customStyle="1" w:styleId="highwire-cite-metadata-papdate">
    <w:name w:val="highwire-cite-metadata-papdate"/>
    <w:basedOn w:val="DefaultParagraphFont"/>
    <w:rsid w:val="00405504"/>
  </w:style>
  <w:style w:type="character" w:customStyle="1" w:styleId="highwire-cite-metadata-doi">
    <w:name w:val="highwire-cite-metadata-doi"/>
    <w:basedOn w:val="DefaultParagraphFont"/>
    <w:rsid w:val="00405504"/>
  </w:style>
  <w:style w:type="character" w:styleId="LineNumber">
    <w:name w:val="line number"/>
    <w:basedOn w:val="DefaultParagraphFont"/>
    <w:uiPriority w:val="99"/>
    <w:semiHidden/>
    <w:unhideWhenUsed/>
    <w:rsid w:val="00E93735"/>
  </w:style>
  <w:style w:type="character" w:customStyle="1" w:styleId="cit">
    <w:name w:val="cit"/>
    <w:basedOn w:val="DefaultParagraphFont"/>
    <w:rsid w:val="00814794"/>
  </w:style>
  <w:style w:type="paragraph" w:customStyle="1" w:styleId="EndNoteBibliographyTitle">
    <w:name w:val="EndNote Bibliography Title"/>
    <w:basedOn w:val="Normal"/>
    <w:link w:val="EndNoteBibliographyTitleChar"/>
    <w:rsid w:val="00B521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1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21F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21F8"/>
    <w:rPr>
      <w:rFonts w:ascii="Calibri" w:hAnsi="Calibri" w:cs="Calibri"/>
      <w:noProof/>
    </w:rPr>
  </w:style>
  <w:style w:type="character" w:customStyle="1" w:styleId="bibref">
    <w:name w:val="bibref"/>
    <w:basedOn w:val="DefaultParagraphFont"/>
    <w:rsid w:val="00364B27"/>
  </w:style>
  <w:style w:type="character" w:customStyle="1" w:styleId="Heading1Char">
    <w:name w:val="Heading 1 Char"/>
    <w:basedOn w:val="DefaultParagraphFont"/>
    <w:link w:val="Heading1"/>
    <w:uiPriority w:val="9"/>
    <w:rsid w:val="003234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4F4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6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6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6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6A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31B7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4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4AA"/>
  </w:style>
  <w:style w:type="paragraph" w:styleId="Footer">
    <w:name w:val="footer"/>
    <w:basedOn w:val="Normal"/>
    <w:link w:val="FooterChar"/>
    <w:uiPriority w:val="99"/>
    <w:unhideWhenUsed/>
    <w:rsid w:val="00A14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4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9154B-D01F-4DE1-B02E-E627004D6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ayebi, Khalil</dc:creator>
  <cp:keywords/>
  <dc:description/>
  <cp:lastModifiedBy>Ettayebi, Khalil</cp:lastModifiedBy>
  <cp:revision>5</cp:revision>
  <cp:lastPrinted>2020-09-14T23:44:00Z</cp:lastPrinted>
  <dcterms:created xsi:type="dcterms:W3CDTF">2020-12-23T03:24:00Z</dcterms:created>
  <dcterms:modified xsi:type="dcterms:W3CDTF">2020-12-23T21:29:00Z</dcterms:modified>
</cp:coreProperties>
</file>